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616915" w14:textId="6A9D2654" w:rsidR="0052458B" w:rsidRPr="000F29E0" w:rsidRDefault="0052458B" w:rsidP="0052458B">
      <w:pPr>
        <w:spacing w:line="480" w:lineRule="auto"/>
        <w:rPr>
          <w:rFonts w:cs="Times New Roman"/>
          <w:b/>
        </w:rPr>
      </w:pPr>
      <w:r w:rsidRPr="000F29E0">
        <w:rPr>
          <w:rFonts w:cs="Times New Roman"/>
          <w:b/>
        </w:rPr>
        <w:t xml:space="preserve">Table </w:t>
      </w:r>
      <w:r w:rsidR="00F30BDE" w:rsidRPr="000F29E0">
        <w:rPr>
          <w:rFonts w:cs="Times New Roman"/>
          <w:b/>
        </w:rPr>
        <w:t>S</w:t>
      </w:r>
      <w:r w:rsidRPr="000F29E0">
        <w:rPr>
          <w:rFonts w:cs="Times New Roman"/>
          <w:b/>
        </w:rPr>
        <w:t xml:space="preserve">1. </w:t>
      </w:r>
      <w:r w:rsidR="00746271">
        <w:rPr>
          <w:rFonts w:cs="Times New Roman"/>
          <w:b/>
        </w:rPr>
        <w:t>Sources of a</w:t>
      </w:r>
      <w:r w:rsidRPr="000F29E0">
        <w:rPr>
          <w:rFonts w:cs="Times New Roman" w:hint="eastAsia"/>
          <w:b/>
        </w:rPr>
        <w:t xml:space="preserve">ntibodies </w:t>
      </w:r>
      <w:r w:rsidRPr="000F29E0">
        <w:rPr>
          <w:rFonts w:cs="Times New Roman"/>
          <w:b/>
        </w:rPr>
        <w:t>and reagents used in the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6"/>
        <w:gridCol w:w="2835"/>
        <w:gridCol w:w="1649"/>
      </w:tblGrid>
      <w:tr w:rsidR="000F29E0" w:rsidRPr="000F29E0" w14:paraId="19B21808" w14:textId="77777777" w:rsidTr="00830AC6">
        <w:trPr>
          <w:trHeight w:val="508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0926B7" w14:textId="77777777" w:rsidR="0052458B" w:rsidRPr="000F29E0" w:rsidRDefault="0052458B" w:rsidP="00830AC6">
            <w:pPr>
              <w:rPr>
                <w:rFonts w:cs="Times New Roman"/>
                <w:b/>
              </w:rPr>
            </w:pPr>
            <w:r w:rsidRPr="000F29E0">
              <w:rPr>
                <w:rFonts w:cs="Times New Roman"/>
                <w:b/>
              </w:rPr>
              <w:t>Vender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1F1D63" w14:textId="77777777" w:rsidR="0052458B" w:rsidRPr="000F29E0" w:rsidRDefault="0052458B" w:rsidP="00830AC6">
            <w:pPr>
              <w:rPr>
                <w:rFonts w:cs="Times New Roman"/>
                <w:b/>
              </w:rPr>
            </w:pPr>
            <w:r w:rsidRPr="000F29E0">
              <w:rPr>
                <w:rFonts w:cs="Times New Roman"/>
                <w:b/>
              </w:rPr>
              <w:t>Conjugated antibodies</w:t>
            </w:r>
          </w:p>
        </w:tc>
        <w:tc>
          <w:tcPr>
            <w:tcW w:w="16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B72FD1" w14:textId="77777777" w:rsidR="0052458B" w:rsidRPr="000F29E0" w:rsidRDefault="0052458B" w:rsidP="00830AC6">
            <w:pPr>
              <w:rPr>
                <w:rFonts w:cs="Times New Roman"/>
                <w:b/>
              </w:rPr>
            </w:pPr>
            <w:r w:rsidRPr="000F29E0">
              <w:rPr>
                <w:rFonts w:cs="Times New Roman"/>
                <w:b/>
              </w:rPr>
              <w:t>Clone</w:t>
            </w:r>
          </w:p>
        </w:tc>
      </w:tr>
      <w:tr w:rsidR="000F29E0" w:rsidRPr="000F29E0" w14:paraId="09C776F2" w14:textId="77777777" w:rsidTr="00830AC6">
        <w:trPr>
          <w:trHeight w:val="350"/>
        </w:trPr>
        <w:tc>
          <w:tcPr>
            <w:tcW w:w="4536" w:type="dxa"/>
            <w:tcBorders>
              <w:left w:val="nil"/>
              <w:bottom w:val="nil"/>
              <w:right w:val="nil"/>
            </w:tcBorders>
            <w:vAlign w:val="center"/>
          </w:tcPr>
          <w:p w14:paraId="605099BC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BD Biosciences (San Jose, CA)</w:t>
            </w:r>
          </w:p>
        </w:tc>
        <w:tc>
          <w:tcPr>
            <w:tcW w:w="2835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0F26AF4B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CD3–PerCP-Cy5.5</w:t>
            </w:r>
          </w:p>
        </w:tc>
        <w:tc>
          <w:tcPr>
            <w:tcW w:w="1649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5A1F9C99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UCHT1</w:t>
            </w:r>
          </w:p>
        </w:tc>
      </w:tr>
      <w:tr w:rsidR="000F29E0" w:rsidRPr="000F29E0" w14:paraId="56A18836" w14:textId="77777777" w:rsidTr="00830AC6">
        <w:trPr>
          <w:trHeight w:val="35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AE1D4" w14:textId="77777777" w:rsidR="0052458B" w:rsidRPr="000F29E0" w:rsidRDefault="0052458B" w:rsidP="00830AC6">
            <w:pPr>
              <w:rPr>
                <w:rFonts w:cs="Times New Roman"/>
              </w:rPr>
            </w:pP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C265988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CD3</w:t>
            </w:r>
            <w:r w:rsidRPr="000F29E0">
              <w:rPr>
                <w:rFonts w:ascii="Symbol" w:hAnsi="Symbol" w:cs="Times New Roman"/>
              </w:rPr>
              <w:t></w:t>
            </w:r>
            <w:r w:rsidRPr="000F29E0">
              <w:rPr>
                <w:rFonts w:cs="Times New Roman"/>
              </w:rPr>
              <w:t>–APC-H7</w:t>
            </w:r>
          </w:p>
        </w:tc>
        <w:tc>
          <w:tcPr>
            <w:tcW w:w="16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645963E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SK-7</w:t>
            </w:r>
          </w:p>
        </w:tc>
      </w:tr>
      <w:tr w:rsidR="000F29E0" w:rsidRPr="000F29E0" w14:paraId="0B77ABD9" w14:textId="77777777" w:rsidTr="00830AC6">
        <w:trPr>
          <w:trHeight w:val="35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36898" w14:textId="77777777" w:rsidR="0052458B" w:rsidRPr="000F29E0" w:rsidRDefault="0052458B" w:rsidP="00830AC6">
            <w:pPr>
              <w:rPr>
                <w:rFonts w:cs="Times New Roman"/>
              </w:rPr>
            </w:pP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E00550D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CD8–PE-Cy7</w:t>
            </w:r>
          </w:p>
        </w:tc>
        <w:tc>
          <w:tcPr>
            <w:tcW w:w="16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DCBB8A6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 w:hint="eastAsia"/>
              </w:rPr>
              <w:t>RPA-T8</w:t>
            </w:r>
          </w:p>
        </w:tc>
      </w:tr>
      <w:tr w:rsidR="000F29E0" w:rsidRPr="000F29E0" w14:paraId="4FF8B1E0" w14:textId="77777777" w:rsidTr="00830AC6">
        <w:trPr>
          <w:trHeight w:val="35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85AE8" w14:textId="77777777" w:rsidR="0052458B" w:rsidRPr="000F29E0" w:rsidRDefault="0052458B" w:rsidP="00830AC6">
            <w:pPr>
              <w:rPr>
                <w:rFonts w:cs="Times New Roman"/>
              </w:rPr>
            </w:pP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0943D2A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CD14–V500</w:t>
            </w:r>
          </w:p>
        </w:tc>
        <w:tc>
          <w:tcPr>
            <w:tcW w:w="16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1FB47A6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M5E2</w:t>
            </w:r>
          </w:p>
        </w:tc>
      </w:tr>
      <w:tr w:rsidR="000F29E0" w:rsidRPr="000F29E0" w14:paraId="0C012433" w14:textId="77777777" w:rsidTr="00830AC6">
        <w:trPr>
          <w:trHeight w:val="35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CC0E9" w14:textId="77777777" w:rsidR="0052458B" w:rsidRPr="000F29E0" w:rsidRDefault="0052458B" w:rsidP="00830AC6">
            <w:pPr>
              <w:rPr>
                <w:rFonts w:cs="Times New Roman"/>
              </w:rPr>
            </w:pP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41158A6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CD19–V500</w:t>
            </w:r>
          </w:p>
        </w:tc>
        <w:tc>
          <w:tcPr>
            <w:tcW w:w="16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882C660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HIB19</w:t>
            </w:r>
          </w:p>
        </w:tc>
      </w:tr>
      <w:tr w:rsidR="000F29E0" w:rsidRPr="000F29E0" w14:paraId="7F2E9DFE" w14:textId="77777777" w:rsidTr="00830AC6">
        <w:trPr>
          <w:trHeight w:val="35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66B68" w14:textId="77777777" w:rsidR="0052458B" w:rsidRPr="000F29E0" w:rsidRDefault="0052458B" w:rsidP="00830AC6">
            <w:pPr>
              <w:rPr>
                <w:rFonts w:cs="Times New Roman"/>
              </w:rPr>
            </w:pP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6E33513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CD20–APC-H7</w:t>
            </w:r>
          </w:p>
        </w:tc>
        <w:tc>
          <w:tcPr>
            <w:tcW w:w="16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577C789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2H7</w:t>
            </w:r>
          </w:p>
        </w:tc>
      </w:tr>
      <w:tr w:rsidR="000F29E0" w:rsidRPr="000F29E0" w14:paraId="20245B25" w14:textId="77777777" w:rsidTr="00830AC6">
        <w:trPr>
          <w:trHeight w:val="35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02790" w14:textId="77777777" w:rsidR="0052458B" w:rsidRPr="000F29E0" w:rsidRDefault="0052458B" w:rsidP="00830AC6">
            <w:pPr>
              <w:rPr>
                <w:rFonts w:cs="Times New Roman"/>
              </w:rPr>
            </w:pP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BAA96C0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CD27–PE-Cy7</w:t>
            </w:r>
          </w:p>
        </w:tc>
        <w:tc>
          <w:tcPr>
            <w:tcW w:w="16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A6642FA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M-T271</w:t>
            </w:r>
          </w:p>
        </w:tc>
      </w:tr>
      <w:tr w:rsidR="000F29E0" w:rsidRPr="000F29E0" w14:paraId="2BD856DA" w14:textId="77777777" w:rsidTr="00830AC6">
        <w:trPr>
          <w:trHeight w:val="35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96A9E" w14:textId="77777777" w:rsidR="0052458B" w:rsidRPr="000F29E0" w:rsidRDefault="0052458B" w:rsidP="00830AC6">
            <w:pPr>
              <w:rPr>
                <w:rFonts w:cs="Times New Roman"/>
              </w:rPr>
            </w:pP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30BF083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CD45RA–APC-H7</w:t>
            </w:r>
          </w:p>
        </w:tc>
        <w:tc>
          <w:tcPr>
            <w:tcW w:w="16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C16A583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HI100</w:t>
            </w:r>
          </w:p>
        </w:tc>
      </w:tr>
      <w:tr w:rsidR="000F29E0" w:rsidRPr="000F29E0" w14:paraId="1F72CC3C" w14:textId="77777777" w:rsidTr="00830AC6">
        <w:trPr>
          <w:trHeight w:val="35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8AEE1" w14:textId="77777777" w:rsidR="0052458B" w:rsidRPr="000F29E0" w:rsidRDefault="0052458B" w:rsidP="00830AC6">
            <w:pPr>
              <w:rPr>
                <w:rFonts w:cs="Times New Roman"/>
              </w:rPr>
            </w:pP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7A9C4BC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CD127–APC</w:t>
            </w:r>
          </w:p>
        </w:tc>
        <w:tc>
          <w:tcPr>
            <w:tcW w:w="16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6ED0F5B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HIL-7R-M21</w:t>
            </w:r>
          </w:p>
        </w:tc>
      </w:tr>
      <w:tr w:rsidR="000F29E0" w:rsidRPr="000F29E0" w14:paraId="385F3FD5" w14:textId="77777777" w:rsidTr="00830AC6">
        <w:trPr>
          <w:trHeight w:val="35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1D9CA" w14:textId="77777777" w:rsidR="0052458B" w:rsidRPr="000F29E0" w:rsidRDefault="0052458B" w:rsidP="00830AC6">
            <w:pPr>
              <w:rPr>
                <w:rFonts w:cs="Times New Roman"/>
              </w:rPr>
            </w:pP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1DCD281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CCR7(CD197)–PE</w:t>
            </w:r>
          </w:p>
        </w:tc>
        <w:tc>
          <w:tcPr>
            <w:tcW w:w="16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F847A94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150503</w:t>
            </w:r>
          </w:p>
        </w:tc>
      </w:tr>
      <w:tr w:rsidR="000F29E0" w:rsidRPr="000F29E0" w14:paraId="23F86C4F" w14:textId="77777777" w:rsidTr="00830AC6">
        <w:trPr>
          <w:trHeight w:val="35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08D78" w14:textId="77777777" w:rsidR="0052458B" w:rsidRPr="000F29E0" w:rsidRDefault="0052458B" w:rsidP="00830AC6">
            <w:pPr>
              <w:rPr>
                <w:rFonts w:cs="Times New Roman"/>
              </w:rPr>
            </w:pP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0E00C30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HLA-DR–V500</w:t>
            </w:r>
          </w:p>
        </w:tc>
        <w:tc>
          <w:tcPr>
            <w:tcW w:w="16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E404DE1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G46-6</w:t>
            </w:r>
          </w:p>
        </w:tc>
      </w:tr>
      <w:tr w:rsidR="000F29E0" w:rsidRPr="000F29E0" w14:paraId="04AB1C75" w14:textId="77777777" w:rsidTr="00830AC6">
        <w:trPr>
          <w:trHeight w:val="35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FD5B0" w14:textId="77777777" w:rsidR="0052458B" w:rsidRPr="000F29E0" w:rsidRDefault="0052458B" w:rsidP="00830AC6">
            <w:pPr>
              <w:rPr>
                <w:rFonts w:cs="Times New Roman"/>
              </w:rPr>
            </w:pP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3958340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IgD–V500</w:t>
            </w:r>
          </w:p>
        </w:tc>
        <w:tc>
          <w:tcPr>
            <w:tcW w:w="16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9D8FE93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IA6-2</w:t>
            </w:r>
          </w:p>
        </w:tc>
      </w:tr>
      <w:tr w:rsidR="000F29E0" w:rsidRPr="000F29E0" w14:paraId="6920252D" w14:textId="77777777" w:rsidTr="00830AC6">
        <w:trPr>
          <w:trHeight w:val="35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F59D2" w14:textId="77777777" w:rsidR="0052458B" w:rsidRPr="000F29E0" w:rsidRDefault="0052458B" w:rsidP="00830AC6">
            <w:pPr>
              <w:rPr>
                <w:rFonts w:cs="Times New Roman"/>
              </w:rPr>
            </w:pP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1D5924C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IL-17A–BV421</w:t>
            </w:r>
          </w:p>
        </w:tc>
        <w:tc>
          <w:tcPr>
            <w:tcW w:w="16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95A529E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N49-653</w:t>
            </w:r>
          </w:p>
        </w:tc>
      </w:tr>
      <w:tr w:rsidR="000F29E0" w:rsidRPr="000F29E0" w14:paraId="39177F88" w14:textId="77777777" w:rsidTr="00830AC6">
        <w:trPr>
          <w:trHeight w:val="35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F2EE1" w14:textId="77777777" w:rsidR="0052458B" w:rsidRPr="000F29E0" w:rsidRDefault="0052458B" w:rsidP="00830AC6">
            <w:pPr>
              <w:rPr>
                <w:rFonts w:cs="Times New Roman"/>
              </w:rPr>
            </w:pP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FF6270F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TCR V</w:t>
            </w:r>
            <w:r w:rsidRPr="000F29E0">
              <w:rPr>
                <w:rFonts w:ascii="Symbol" w:hAnsi="Symbol" w:cs="Times New Roman"/>
              </w:rPr>
              <w:t></w:t>
            </w:r>
            <w:r w:rsidRPr="000F29E0">
              <w:rPr>
                <w:rFonts w:cs="Times New Roman"/>
              </w:rPr>
              <w:t>2–PE</w:t>
            </w:r>
          </w:p>
        </w:tc>
        <w:tc>
          <w:tcPr>
            <w:tcW w:w="16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1454290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B6</w:t>
            </w:r>
          </w:p>
        </w:tc>
      </w:tr>
      <w:tr w:rsidR="000F29E0" w:rsidRPr="000F29E0" w14:paraId="7BBE82A9" w14:textId="77777777" w:rsidTr="00830AC6">
        <w:trPr>
          <w:trHeight w:val="35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4497D" w14:textId="77777777" w:rsidR="0052458B" w:rsidRPr="000F29E0" w:rsidRDefault="0052458B" w:rsidP="00830AC6">
            <w:pPr>
              <w:rPr>
                <w:rFonts w:cs="Times New Roman"/>
              </w:rPr>
            </w:pP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F042C62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TCR V</w:t>
            </w:r>
            <w:r w:rsidRPr="000F29E0">
              <w:rPr>
                <w:rFonts w:ascii="Symbol" w:hAnsi="Symbol" w:cs="Times New Roman"/>
              </w:rPr>
              <w:t></w:t>
            </w:r>
            <w:r w:rsidRPr="000F29E0">
              <w:rPr>
                <w:rFonts w:cs="Times New Roman"/>
              </w:rPr>
              <w:t>9–APC</w:t>
            </w:r>
          </w:p>
        </w:tc>
        <w:tc>
          <w:tcPr>
            <w:tcW w:w="16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E277B9F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B3</w:t>
            </w:r>
          </w:p>
        </w:tc>
      </w:tr>
      <w:tr w:rsidR="000F29E0" w:rsidRPr="000F29E0" w14:paraId="26FDF81F" w14:textId="77777777" w:rsidTr="00830AC6">
        <w:trPr>
          <w:trHeight w:val="35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78FFE" w14:textId="77777777" w:rsidR="0052458B" w:rsidRPr="000F29E0" w:rsidRDefault="0052458B" w:rsidP="00830AC6">
            <w:pPr>
              <w:rPr>
                <w:rFonts w:cs="Times New Roman"/>
              </w:rPr>
            </w:pP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4BF430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 xml:space="preserve">TCR </w:t>
            </w:r>
            <w:r w:rsidRPr="000F29E0">
              <w:rPr>
                <w:rFonts w:ascii="Symbol" w:hAnsi="Symbol" w:cs="Times New Roman"/>
              </w:rPr>
              <w:t></w:t>
            </w:r>
            <w:r w:rsidRPr="000F29E0">
              <w:rPr>
                <w:rFonts w:ascii="Symbol" w:hAnsi="Symbol" w:cs="Times New Roman"/>
              </w:rPr>
              <w:t></w:t>
            </w:r>
            <w:r w:rsidRPr="000F29E0">
              <w:rPr>
                <w:rFonts w:cs="Times New Roman"/>
              </w:rPr>
              <w:softHyphen/>
              <w:t>–BV421</w:t>
            </w:r>
          </w:p>
        </w:tc>
        <w:tc>
          <w:tcPr>
            <w:tcW w:w="164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E3CB5F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B1</w:t>
            </w:r>
          </w:p>
        </w:tc>
      </w:tr>
      <w:tr w:rsidR="000F29E0" w:rsidRPr="000F29E0" w14:paraId="657F1E55" w14:textId="77777777" w:rsidTr="00830AC6">
        <w:trPr>
          <w:trHeight w:val="350"/>
        </w:trPr>
        <w:tc>
          <w:tcPr>
            <w:tcW w:w="45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24736F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Biolegend (San Diego, CA)</w:t>
            </w:r>
          </w:p>
        </w:tc>
        <w:tc>
          <w:tcPr>
            <w:tcW w:w="2835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296D4FAE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CD4–FITC</w:t>
            </w:r>
          </w:p>
        </w:tc>
        <w:tc>
          <w:tcPr>
            <w:tcW w:w="1649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61967E7B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RPA-T4</w:t>
            </w:r>
          </w:p>
        </w:tc>
      </w:tr>
      <w:tr w:rsidR="000F29E0" w:rsidRPr="000F29E0" w14:paraId="363896F5" w14:textId="77777777" w:rsidTr="00830AC6">
        <w:trPr>
          <w:trHeight w:val="35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B8110" w14:textId="77777777" w:rsidR="0052458B" w:rsidRPr="000F29E0" w:rsidRDefault="0052458B" w:rsidP="00830AC6">
            <w:pPr>
              <w:rPr>
                <w:rFonts w:cs="Times New Roman"/>
              </w:rPr>
            </w:pP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C532904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CD4–Biotin</w:t>
            </w:r>
          </w:p>
        </w:tc>
        <w:tc>
          <w:tcPr>
            <w:tcW w:w="16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D594F01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RPA-T4</w:t>
            </w:r>
          </w:p>
        </w:tc>
      </w:tr>
      <w:tr w:rsidR="000F29E0" w:rsidRPr="000F29E0" w14:paraId="2C6E9B4C" w14:textId="77777777" w:rsidTr="00830AC6">
        <w:trPr>
          <w:trHeight w:val="35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6271F" w14:textId="77777777" w:rsidR="00051F86" w:rsidRPr="000F29E0" w:rsidRDefault="00051F86" w:rsidP="00830AC6">
            <w:pPr>
              <w:rPr>
                <w:rFonts w:cs="Times New Roman"/>
              </w:rPr>
            </w:pP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1779C64" w14:textId="2A488901" w:rsidR="00051F86" w:rsidRPr="000F29E0" w:rsidRDefault="00051F86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CD4–PE</w:t>
            </w:r>
          </w:p>
        </w:tc>
        <w:tc>
          <w:tcPr>
            <w:tcW w:w="16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4B770C9" w14:textId="3BBCAF66" w:rsidR="00051F86" w:rsidRPr="000F29E0" w:rsidRDefault="00051F86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RPA-T4</w:t>
            </w:r>
          </w:p>
        </w:tc>
      </w:tr>
      <w:tr w:rsidR="000F29E0" w:rsidRPr="000F29E0" w14:paraId="525B5E0A" w14:textId="77777777" w:rsidTr="00830AC6">
        <w:trPr>
          <w:trHeight w:val="35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3F452" w14:textId="77777777" w:rsidR="0052458B" w:rsidRPr="000F29E0" w:rsidRDefault="0052458B" w:rsidP="00830AC6">
            <w:pPr>
              <w:rPr>
                <w:rFonts w:cs="Times New Roman"/>
              </w:rPr>
            </w:pP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6C0B3ED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CD19–FITC</w:t>
            </w:r>
          </w:p>
        </w:tc>
        <w:tc>
          <w:tcPr>
            <w:tcW w:w="16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9C33F2B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HIB19</w:t>
            </w:r>
          </w:p>
        </w:tc>
      </w:tr>
      <w:tr w:rsidR="000F29E0" w:rsidRPr="000F29E0" w14:paraId="1DC58EC1" w14:textId="77777777" w:rsidTr="00830AC6">
        <w:trPr>
          <w:trHeight w:val="35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38492" w14:textId="77777777" w:rsidR="0052458B" w:rsidRPr="000F29E0" w:rsidRDefault="0052458B" w:rsidP="00830AC6">
            <w:pPr>
              <w:rPr>
                <w:rFonts w:cs="Times New Roman"/>
              </w:rPr>
            </w:pP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1718DD5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CD24–PE</w:t>
            </w:r>
          </w:p>
        </w:tc>
        <w:tc>
          <w:tcPr>
            <w:tcW w:w="16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C5B1872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ML5</w:t>
            </w:r>
          </w:p>
        </w:tc>
      </w:tr>
      <w:tr w:rsidR="000F29E0" w:rsidRPr="000F29E0" w14:paraId="1E29E81B" w14:textId="77777777" w:rsidTr="00830AC6">
        <w:trPr>
          <w:trHeight w:val="35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24493" w14:textId="77777777" w:rsidR="0052458B" w:rsidRPr="000F29E0" w:rsidRDefault="0052458B" w:rsidP="00830AC6">
            <w:pPr>
              <w:rPr>
                <w:rFonts w:cs="Times New Roman"/>
              </w:rPr>
            </w:pP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50D99A9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CD25–BV421</w:t>
            </w:r>
          </w:p>
        </w:tc>
        <w:tc>
          <w:tcPr>
            <w:tcW w:w="16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5CCD592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BC96</w:t>
            </w:r>
          </w:p>
        </w:tc>
      </w:tr>
      <w:tr w:rsidR="000F29E0" w:rsidRPr="000F29E0" w14:paraId="5267446A" w14:textId="77777777" w:rsidTr="00830AC6">
        <w:trPr>
          <w:trHeight w:val="35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A11C6" w14:textId="77777777" w:rsidR="0052458B" w:rsidRPr="000F29E0" w:rsidRDefault="0052458B" w:rsidP="00830AC6">
            <w:pPr>
              <w:rPr>
                <w:rFonts w:cs="Times New Roman"/>
              </w:rPr>
            </w:pP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2548BB16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CD38–APC</w:t>
            </w:r>
          </w:p>
        </w:tc>
        <w:tc>
          <w:tcPr>
            <w:tcW w:w="16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23E12E1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HB-7</w:t>
            </w:r>
          </w:p>
        </w:tc>
      </w:tr>
      <w:tr w:rsidR="000F29E0" w:rsidRPr="000F29E0" w14:paraId="1B84DEA2" w14:textId="77777777" w:rsidTr="00830AC6">
        <w:trPr>
          <w:trHeight w:val="35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867F4" w14:textId="77777777" w:rsidR="0052458B" w:rsidRPr="000F29E0" w:rsidRDefault="0052458B" w:rsidP="00830AC6">
            <w:pPr>
              <w:rPr>
                <w:rFonts w:cs="Times New Roman"/>
              </w:rPr>
            </w:pP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6378E67D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IFN-</w:t>
            </w:r>
            <w:r w:rsidRPr="000F29E0">
              <w:rPr>
                <w:rFonts w:ascii="Symbol" w:hAnsi="Symbol" w:cs="Times New Roman"/>
              </w:rPr>
              <w:t></w:t>
            </w:r>
            <w:r w:rsidRPr="000F29E0">
              <w:rPr>
                <w:rFonts w:cs="Times New Roman"/>
              </w:rPr>
              <w:t>–PerCP-Cy5.5</w:t>
            </w:r>
          </w:p>
        </w:tc>
        <w:tc>
          <w:tcPr>
            <w:tcW w:w="16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02F2400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4S.B3</w:t>
            </w:r>
          </w:p>
        </w:tc>
      </w:tr>
      <w:tr w:rsidR="000F29E0" w:rsidRPr="000F29E0" w14:paraId="20613452" w14:textId="77777777" w:rsidTr="00830AC6">
        <w:trPr>
          <w:trHeight w:val="35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D9D08" w14:textId="77777777" w:rsidR="0052458B" w:rsidRPr="000F29E0" w:rsidRDefault="0052458B" w:rsidP="00830AC6">
            <w:pPr>
              <w:rPr>
                <w:rFonts w:cs="Times New Roman"/>
              </w:rPr>
            </w:pP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95E0DE1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IL-4–PE</w:t>
            </w:r>
          </w:p>
        </w:tc>
        <w:tc>
          <w:tcPr>
            <w:tcW w:w="16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8473FA3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MP4-25D2</w:t>
            </w:r>
          </w:p>
        </w:tc>
      </w:tr>
      <w:tr w:rsidR="000F29E0" w:rsidRPr="000F29E0" w14:paraId="4C6687AE" w14:textId="77777777" w:rsidTr="00830AC6">
        <w:trPr>
          <w:trHeight w:val="350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20FB0A" w14:textId="77777777" w:rsidR="0052458B" w:rsidRPr="000F29E0" w:rsidRDefault="0052458B" w:rsidP="00830AC6">
            <w:pPr>
              <w:rPr>
                <w:rFonts w:cs="Times New Roman"/>
              </w:rPr>
            </w:pP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4B92E3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GM-CSF–APC</w:t>
            </w:r>
          </w:p>
        </w:tc>
        <w:tc>
          <w:tcPr>
            <w:tcW w:w="164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4EE9A6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BVD-21C11</w:t>
            </w:r>
          </w:p>
        </w:tc>
      </w:tr>
      <w:tr w:rsidR="000F29E0" w:rsidRPr="000F29E0" w14:paraId="21370189" w14:textId="77777777" w:rsidTr="00521296">
        <w:trPr>
          <w:trHeight w:val="395"/>
        </w:trPr>
        <w:tc>
          <w:tcPr>
            <w:tcW w:w="4536" w:type="dxa"/>
            <w:tcBorders>
              <w:left w:val="nil"/>
              <w:bottom w:val="nil"/>
              <w:right w:val="nil"/>
            </w:tcBorders>
            <w:vAlign w:val="center"/>
          </w:tcPr>
          <w:p w14:paraId="146FFA27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eBioscience (San Diego, CA)</w:t>
            </w:r>
          </w:p>
        </w:tc>
        <w:tc>
          <w:tcPr>
            <w:tcW w:w="2835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26DC58C6" w14:textId="22742B42" w:rsidR="0052458B" w:rsidRPr="000F29E0" w:rsidRDefault="00521296" w:rsidP="00830AC6">
            <w:pPr>
              <w:rPr>
                <w:rFonts w:cs="Times New Roman"/>
              </w:rPr>
            </w:pPr>
            <w:r w:rsidRPr="000F29E0">
              <w:rPr>
                <w:rFonts w:cs="Times New Roman" w:hint="eastAsia"/>
              </w:rPr>
              <w:t>Foxp3</w:t>
            </w:r>
            <w:r w:rsidRPr="000F29E0">
              <w:rPr>
                <w:rFonts w:cs="Times New Roman"/>
              </w:rPr>
              <w:t>–Alexa</w:t>
            </w:r>
            <w:r w:rsidR="00051F86" w:rsidRPr="000F29E0">
              <w:rPr>
                <w:rFonts w:cs="Times New Roman"/>
              </w:rPr>
              <w:t>488</w:t>
            </w:r>
          </w:p>
        </w:tc>
        <w:tc>
          <w:tcPr>
            <w:tcW w:w="1649" w:type="dxa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6E467D04" w14:textId="32A65255" w:rsidR="0052458B" w:rsidRPr="000F29E0" w:rsidRDefault="00051F86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PCH101</w:t>
            </w:r>
          </w:p>
        </w:tc>
      </w:tr>
      <w:tr w:rsidR="000F29E0" w:rsidRPr="000F29E0" w14:paraId="65E27351" w14:textId="77777777" w:rsidTr="00521296">
        <w:trPr>
          <w:trHeight w:val="350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29AA4" w14:textId="77777777" w:rsidR="00521296" w:rsidRPr="000F29E0" w:rsidRDefault="00521296" w:rsidP="00830AC6">
            <w:pPr>
              <w:rPr>
                <w:rFonts w:cs="Times New Roman"/>
              </w:rPr>
            </w:pPr>
          </w:p>
        </w:tc>
        <w:tc>
          <w:tcPr>
            <w:tcW w:w="2835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433766B" w14:textId="7230AC76" w:rsidR="00521296" w:rsidRPr="000F29E0" w:rsidRDefault="00521296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IL-17A–eFlour 660</w:t>
            </w:r>
          </w:p>
        </w:tc>
        <w:tc>
          <w:tcPr>
            <w:tcW w:w="164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552D5D7" w14:textId="6A1DD46D" w:rsidR="00521296" w:rsidRPr="000F29E0" w:rsidRDefault="00521296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64DEC17</w:t>
            </w:r>
          </w:p>
        </w:tc>
      </w:tr>
      <w:tr w:rsidR="000F29E0" w:rsidRPr="000F29E0" w14:paraId="60E37F4B" w14:textId="77777777" w:rsidTr="00521296">
        <w:trPr>
          <w:trHeight w:val="350"/>
        </w:trPr>
        <w:tc>
          <w:tcPr>
            <w:tcW w:w="4536" w:type="dxa"/>
            <w:tcBorders>
              <w:top w:val="nil"/>
              <w:left w:val="nil"/>
              <w:right w:val="nil"/>
            </w:tcBorders>
            <w:vAlign w:val="center"/>
          </w:tcPr>
          <w:p w14:paraId="7CBB42F7" w14:textId="77777777" w:rsidR="00521296" w:rsidRPr="000F29E0" w:rsidRDefault="00521296" w:rsidP="00830AC6">
            <w:pPr>
              <w:rPr>
                <w:rFonts w:cs="Times New Roman"/>
              </w:rPr>
            </w:pPr>
          </w:p>
        </w:tc>
        <w:tc>
          <w:tcPr>
            <w:tcW w:w="2835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3704EB80" w14:textId="156B596E" w:rsidR="00521296" w:rsidRPr="000F29E0" w:rsidRDefault="00521296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 xml:space="preserve">TCR </w:t>
            </w:r>
            <w:r w:rsidRPr="000F29E0">
              <w:rPr>
                <w:rFonts w:ascii="Symbol" w:hAnsi="Symbol" w:cs="Times New Roman"/>
              </w:rPr>
              <w:t></w:t>
            </w:r>
            <w:r w:rsidRPr="000F29E0">
              <w:rPr>
                <w:rFonts w:ascii="Symbol" w:hAnsi="Symbol" w:cs="Times New Roman"/>
              </w:rPr>
              <w:t></w:t>
            </w:r>
            <w:r w:rsidRPr="000F29E0">
              <w:rPr>
                <w:rFonts w:cs="Times New Roman"/>
              </w:rPr>
              <w:t>–PE-Cy7</w:t>
            </w:r>
          </w:p>
        </w:tc>
        <w:tc>
          <w:tcPr>
            <w:tcW w:w="1649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52CB6B62" w14:textId="52527FCA" w:rsidR="00521296" w:rsidRPr="000F29E0" w:rsidRDefault="00521296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IP-26</w:t>
            </w:r>
          </w:p>
        </w:tc>
      </w:tr>
      <w:tr w:rsidR="000F29E0" w:rsidRPr="000F29E0" w14:paraId="12D7B91E" w14:textId="77777777" w:rsidTr="00830AC6">
        <w:trPr>
          <w:trHeight w:val="350"/>
        </w:trPr>
        <w:tc>
          <w:tcPr>
            <w:tcW w:w="4536" w:type="dxa"/>
            <w:tcBorders>
              <w:left w:val="nil"/>
              <w:right w:val="nil"/>
            </w:tcBorders>
            <w:vAlign w:val="center"/>
          </w:tcPr>
          <w:p w14:paraId="3B6EDEF1" w14:textId="29D44F9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Thermo Fisher Scientific (Waltham, MA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276B8856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TCR V</w:t>
            </w:r>
            <w:r w:rsidRPr="000F29E0">
              <w:rPr>
                <w:rFonts w:ascii="Symbol" w:hAnsi="Symbol" w:cs="Times New Roman"/>
              </w:rPr>
              <w:t></w:t>
            </w:r>
            <w:r w:rsidRPr="000F29E0">
              <w:rPr>
                <w:rFonts w:cs="Times New Roman"/>
              </w:rPr>
              <w:t>1</w:t>
            </w:r>
            <w:r w:rsidRPr="000F29E0">
              <w:rPr>
                <w:rFonts w:cs="Times New Roman" w:hint="eastAsia"/>
              </w:rPr>
              <w:t>–</w:t>
            </w:r>
            <w:r w:rsidRPr="000F29E0">
              <w:rPr>
                <w:rFonts w:cs="Times New Roman"/>
              </w:rPr>
              <w:t>FITC</w:t>
            </w:r>
          </w:p>
        </w:tc>
        <w:tc>
          <w:tcPr>
            <w:tcW w:w="1649" w:type="dxa"/>
            <w:tcBorders>
              <w:left w:val="nil"/>
              <w:right w:val="nil"/>
            </w:tcBorders>
            <w:vAlign w:val="center"/>
          </w:tcPr>
          <w:p w14:paraId="635A1B57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TS-1</w:t>
            </w:r>
          </w:p>
        </w:tc>
      </w:tr>
      <w:tr w:rsidR="0052458B" w:rsidRPr="000F29E0" w14:paraId="50697B59" w14:textId="77777777" w:rsidTr="00830AC6">
        <w:trPr>
          <w:trHeight w:val="350"/>
        </w:trPr>
        <w:tc>
          <w:tcPr>
            <w:tcW w:w="4536" w:type="dxa"/>
            <w:tcBorders>
              <w:left w:val="nil"/>
              <w:right w:val="nil"/>
            </w:tcBorders>
            <w:vAlign w:val="center"/>
          </w:tcPr>
          <w:p w14:paraId="78E56593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 w:hint="eastAsia"/>
              </w:rPr>
              <w:t>Invitrogen</w:t>
            </w:r>
            <w:r w:rsidRPr="000F29E0">
              <w:rPr>
                <w:rFonts w:cs="Times New Roman"/>
              </w:rPr>
              <w:t xml:space="preserve"> (</w:t>
            </w:r>
            <w:r w:rsidRPr="000F29E0">
              <w:rPr>
                <w:rFonts w:cs="Times New Roman" w:hint="eastAsia"/>
              </w:rPr>
              <w:t>Carlsbad</w:t>
            </w:r>
            <w:r w:rsidRPr="000F29E0">
              <w:rPr>
                <w:rFonts w:cs="Times New Roman"/>
              </w:rPr>
              <w:t>, CA)</w:t>
            </w:r>
          </w:p>
        </w:tc>
        <w:tc>
          <w:tcPr>
            <w:tcW w:w="2835" w:type="dxa"/>
            <w:tcBorders>
              <w:left w:val="nil"/>
              <w:right w:val="nil"/>
            </w:tcBorders>
            <w:vAlign w:val="center"/>
          </w:tcPr>
          <w:p w14:paraId="1376A2A7" w14:textId="77777777" w:rsidR="0052458B" w:rsidRPr="000F29E0" w:rsidRDefault="0052458B" w:rsidP="00830AC6">
            <w:pPr>
              <w:rPr>
                <w:rFonts w:cs="Times New Roman"/>
              </w:rPr>
            </w:pPr>
            <w:r w:rsidRPr="000F29E0">
              <w:rPr>
                <w:rFonts w:cs="Times New Roman"/>
              </w:rPr>
              <w:t>Streptavidin-Alexa Fluor 488</w:t>
            </w:r>
          </w:p>
        </w:tc>
        <w:tc>
          <w:tcPr>
            <w:tcW w:w="1649" w:type="dxa"/>
            <w:tcBorders>
              <w:left w:val="nil"/>
              <w:right w:val="nil"/>
            </w:tcBorders>
            <w:vAlign w:val="center"/>
          </w:tcPr>
          <w:p w14:paraId="494AAA06" w14:textId="77777777" w:rsidR="0052458B" w:rsidRPr="000F29E0" w:rsidRDefault="0052458B" w:rsidP="00830AC6">
            <w:pPr>
              <w:rPr>
                <w:rFonts w:cs="Times New Roman"/>
              </w:rPr>
            </w:pPr>
          </w:p>
        </w:tc>
      </w:tr>
    </w:tbl>
    <w:p w14:paraId="66646884" w14:textId="7AB594E7" w:rsidR="00DA53E8" w:rsidRPr="000F29E0" w:rsidRDefault="00DA53E8" w:rsidP="00E26C22">
      <w:pPr>
        <w:rPr>
          <w:rFonts w:cs="Times New Roman"/>
        </w:rPr>
      </w:pPr>
      <w:bookmarkStart w:id="0" w:name="_GoBack"/>
      <w:bookmarkEnd w:id="0"/>
    </w:p>
    <w:sectPr w:rsidR="00DA53E8" w:rsidRPr="000F29E0" w:rsidSect="00F30BDE">
      <w:pgSz w:w="11900" w:h="16840"/>
      <w:pgMar w:top="1440" w:right="1440" w:bottom="1440" w:left="1440" w:header="709" w:footer="709" w:gutter="0"/>
      <w:cols w:space="708"/>
      <w:docGrid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CAB345" w14:textId="77777777" w:rsidR="00A67D6F" w:rsidRDefault="00A67D6F" w:rsidP="00A94911">
      <w:r>
        <w:separator/>
      </w:r>
    </w:p>
  </w:endnote>
  <w:endnote w:type="continuationSeparator" w:id="0">
    <w:p w14:paraId="3BD887A4" w14:textId="77777777" w:rsidR="00A67D6F" w:rsidRDefault="00A67D6F" w:rsidP="00A949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339C32" w14:textId="77777777" w:rsidR="00A67D6F" w:rsidRDefault="00A67D6F" w:rsidP="00A94911">
      <w:r>
        <w:separator/>
      </w:r>
    </w:p>
  </w:footnote>
  <w:footnote w:type="continuationSeparator" w:id="0">
    <w:p w14:paraId="3845B195" w14:textId="77777777" w:rsidR="00A67D6F" w:rsidRDefault="00A67D6F" w:rsidP="00A949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3E8"/>
    <w:rsid w:val="00000EFC"/>
    <w:rsid w:val="000252EB"/>
    <w:rsid w:val="000401BA"/>
    <w:rsid w:val="00042F02"/>
    <w:rsid w:val="000506E3"/>
    <w:rsid w:val="00051F86"/>
    <w:rsid w:val="00056A4D"/>
    <w:rsid w:val="000A06D4"/>
    <w:rsid w:val="000E7B68"/>
    <w:rsid w:val="000F29E0"/>
    <w:rsid w:val="00137D5D"/>
    <w:rsid w:val="00156B53"/>
    <w:rsid w:val="00162CA2"/>
    <w:rsid w:val="00170AB8"/>
    <w:rsid w:val="001903DE"/>
    <w:rsid w:val="001A127C"/>
    <w:rsid w:val="001D0B3F"/>
    <w:rsid w:val="001E03CC"/>
    <w:rsid w:val="001E4E1A"/>
    <w:rsid w:val="00243E4D"/>
    <w:rsid w:val="0029302A"/>
    <w:rsid w:val="00294AF2"/>
    <w:rsid w:val="002C2E1B"/>
    <w:rsid w:val="002E1DBD"/>
    <w:rsid w:val="00341C2F"/>
    <w:rsid w:val="0035077E"/>
    <w:rsid w:val="00362FC6"/>
    <w:rsid w:val="00385147"/>
    <w:rsid w:val="003A546C"/>
    <w:rsid w:val="003B2256"/>
    <w:rsid w:val="003C37D1"/>
    <w:rsid w:val="003D6407"/>
    <w:rsid w:val="00412E98"/>
    <w:rsid w:val="00426AB3"/>
    <w:rsid w:val="00430438"/>
    <w:rsid w:val="00460B8D"/>
    <w:rsid w:val="00481094"/>
    <w:rsid w:val="00495E91"/>
    <w:rsid w:val="004A1C37"/>
    <w:rsid w:val="004E7057"/>
    <w:rsid w:val="004E7E2E"/>
    <w:rsid w:val="004F7992"/>
    <w:rsid w:val="00505F4F"/>
    <w:rsid w:val="00521296"/>
    <w:rsid w:val="0052458B"/>
    <w:rsid w:val="00594485"/>
    <w:rsid w:val="005B4A62"/>
    <w:rsid w:val="005E7FE7"/>
    <w:rsid w:val="005F3417"/>
    <w:rsid w:val="00611413"/>
    <w:rsid w:val="0062687D"/>
    <w:rsid w:val="00641D76"/>
    <w:rsid w:val="00644ECA"/>
    <w:rsid w:val="006A03F3"/>
    <w:rsid w:val="006A3BE7"/>
    <w:rsid w:val="006A4396"/>
    <w:rsid w:val="0070077A"/>
    <w:rsid w:val="007365BC"/>
    <w:rsid w:val="00746271"/>
    <w:rsid w:val="00785DB2"/>
    <w:rsid w:val="00795741"/>
    <w:rsid w:val="007C1574"/>
    <w:rsid w:val="007C3BE5"/>
    <w:rsid w:val="007E3840"/>
    <w:rsid w:val="007F089F"/>
    <w:rsid w:val="00802A94"/>
    <w:rsid w:val="008104CD"/>
    <w:rsid w:val="00847E12"/>
    <w:rsid w:val="008B6B67"/>
    <w:rsid w:val="008D2234"/>
    <w:rsid w:val="008D543E"/>
    <w:rsid w:val="009227AD"/>
    <w:rsid w:val="00922C63"/>
    <w:rsid w:val="009247DB"/>
    <w:rsid w:val="00927551"/>
    <w:rsid w:val="0097472D"/>
    <w:rsid w:val="00974CD8"/>
    <w:rsid w:val="00992687"/>
    <w:rsid w:val="00994BCE"/>
    <w:rsid w:val="009D195B"/>
    <w:rsid w:val="00A240CE"/>
    <w:rsid w:val="00A32DED"/>
    <w:rsid w:val="00A43772"/>
    <w:rsid w:val="00A47707"/>
    <w:rsid w:val="00A52CE4"/>
    <w:rsid w:val="00A569EE"/>
    <w:rsid w:val="00A61F18"/>
    <w:rsid w:val="00A62753"/>
    <w:rsid w:val="00A67D6F"/>
    <w:rsid w:val="00A94911"/>
    <w:rsid w:val="00AB22A6"/>
    <w:rsid w:val="00AB59D2"/>
    <w:rsid w:val="00AC0D7A"/>
    <w:rsid w:val="00AC61D4"/>
    <w:rsid w:val="00AD350E"/>
    <w:rsid w:val="00AE37BD"/>
    <w:rsid w:val="00B15105"/>
    <w:rsid w:val="00B218E9"/>
    <w:rsid w:val="00B31DA1"/>
    <w:rsid w:val="00B41FE6"/>
    <w:rsid w:val="00B807B4"/>
    <w:rsid w:val="00B83E81"/>
    <w:rsid w:val="00BC2A80"/>
    <w:rsid w:val="00BE017B"/>
    <w:rsid w:val="00BE7F08"/>
    <w:rsid w:val="00C02F20"/>
    <w:rsid w:val="00C51A49"/>
    <w:rsid w:val="00C54413"/>
    <w:rsid w:val="00C66895"/>
    <w:rsid w:val="00C83D46"/>
    <w:rsid w:val="00C87B6B"/>
    <w:rsid w:val="00C937B4"/>
    <w:rsid w:val="00CA6854"/>
    <w:rsid w:val="00CD6FAD"/>
    <w:rsid w:val="00CF7DF2"/>
    <w:rsid w:val="00D85DBE"/>
    <w:rsid w:val="00D9123B"/>
    <w:rsid w:val="00D95A6F"/>
    <w:rsid w:val="00DA53E8"/>
    <w:rsid w:val="00DC5E7A"/>
    <w:rsid w:val="00DD6C1C"/>
    <w:rsid w:val="00DD6FF8"/>
    <w:rsid w:val="00E05FA2"/>
    <w:rsid w:val="00E26C22"/>
    <w:rsid w:val="00E904A8"/>
    <w:rsid w:val="00E917D8"/>
    <w:rsid w:val="00EA2586"/>
    <w:rsid w:val="00EB7A98"/>
    <w:rsid w:val="00EC2B93"/>
    <w:rsid w:val="00F00DE5"/>
    <w:rsid w:val="00F00E15"/>
    <w:rsid w:val="00F11614"/>
    <w:rsid w:val="00F30BDE"/>
    <w:rsid w:val="00F53924"/>
    <w:rsid w:val="00F54434"/>
    <w:rsid w:val="00F56BBE"/>
    <w:rsid w:val="00F76DE5"/>
    <w:rsid w:val="00F839A2"/>
    <w:rsid w:val="00F97378"/>
    <w:rsid w:val="00F97DD9"/>
    <w:rsid w:val="00FB2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96D50EE"/>
  <w14:defaultImageDpi w14:val="32767"/>
  <w15:docId w15:val="{E6406CDB-6F5F-487A-AAA3-D3E314B4B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53E8"/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4E1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53E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DA53E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A53E8"/>
  </w:style>
  <w:style w:type="character" w:customStyle="1" w:styleId="Heading1Char">
    <w:name w:val="Heading 1 Char"/>
    <w:basedOn w:val="DefaultParagraphFont"/>
    <w:link w:val="Heading1"/>
    <w:uiPriority w:val="9"/>
    <w:rsid w:val="001E4E1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A9491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94911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A9491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94911"/>
    <w:rPr>
      <w:rFonts w:ascii="Times New Roman" w:hAnsi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350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350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358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3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B34FAB2-7F61-0642-84B5-DC35D74B2B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7</Characters>
  <Application>Microsoft Macintosh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ji Shinoda</dc:creator>
  <cp:lastModifiedBy>Koji Shinoda</cp:lastModifiedBy>
  <cp:revision>3</cp:revision>
  <cp:lastPrinted>2018-03-06T08:33:00Z</cp:lastPrinted>
  <dcterms:created xsi:type="dcterms:W3CDTF">2018-03-14T04:04:00Z</dcterms:created>
  <dcterms:modified xsi:type="dcterms:W3CDTF">2018-03-14T04:04:00Z</dcterms:modified>
</cp:coreProperties>
</file>